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98B17" w14:textId="70BC8959" w:rsidR="006506E8" w:rsidRDefault="006506E8" w:rsidP="00AD64C2">
      <w:pPr>
        <w:spacing w:line="480" w:lineRule="auto"/>
        <w:jc w:val="both"/>
        <w:rPr>
          <w:rFonts w:ascii="Helvetica" w:hAnsi="Helvetica" w:cs="Arial"/>
          <w:sz w:val="16"/>
          <w:szCs w:val="16"/>
        </w:rPr>
      </w:pPr>
      <w:r w:rsidRPr="00AD64C2">
        <w:rPr>
          <w:rFonts w:ascii="Helvetica" w:hAnsi="Helvetica" w:cs="Arial"/>
          <w:b/>
          <w:sz w:val="16"/>
          <w:szCs w:val="16"/>
        </w:rPr>
        <w:t xml:space="preserve">Table </w:t>
      </w:r>
      <w:r w:rsidR="00B36C98">
        <w:rPr>
          <w:rFonts w:ascii="Helvetica" w:hAnsi="Helvetica" w:cs="Arial"/>
          <w:b/>
          <w:sz w:val="16"/>
          <w:szCs w:val="16"/>
        </w:rPr>
        <w:t>S3</w:t>
      </w:r>
      <w:r w:rsidRPr="00AD64C2">
        <w:rPr>
          <w:rFonts w:ascii="Helvetica" w:hAnsi="Helvetica" w:cs="Arial"/>
          <w:b/>
          <w:sz w:val="16"/>
          <w:szCs w:val="16"/>
        </w:rPr>
        <w:t>:</w:t>
      </w:r>
      <w:r w:rsidRPr="00AD64C2">
        <w:rPr>
          <w:rFonts w:ascii="Helvetica" w:eastAsia="Times New Roman" w:hAnsi="Helvetica" w:cs="Arial"/>
          <w:sz w:val="16"/>
          <w:szCs w:val="16"/>
          <w:lang w:val="en-AU"/>
        </w:rPr>
        <w:t xml:space="preserve"> </w:t>
      </w:r>
      <w:r w:rsidRPr="00AD64C2">
        <w:rPr>
          <w:rFonts w:ascii="Helvetica" w:hAnsi="Helvetica" w:cs="Arial"/>
          <w:sz w:val="16"/>
          <w:szCs w:val="16"/>
        </w:rPr>
        <w:t xml:space="preserve">Association between total and </w:t>
      </w:r>
      <w:proofErr w:type="spellStart"/>
      <w:r w:rsidRPr="00AD64C2">
        <w:rPr>
          <w:rFonts w:ascii="Helvetica" w:hAnsi="Helvetica" w:cs="Arial"/>
          <w:sz w:val="16"/>
          <w:szCs w:val="16"/>
        </w:rPr>
        <w:t>IgG</w:t>
      </w:r>
      <w:proofErr w:type="spellEnd"/>
      <w:r w:rsidRPr="00AD64C2">
        <w:rPr>
          <w:rFonts w:ascii="Helvetica" w:hAnsi="Helvetica" w:cs="Arial"/>
          <w:sz w:val="16"/>
          <w:szCs w:val="16"/>
        </w:rPr>
        <w:t xml:space="preserve"> subclasses to </w:t>
      </w:r>
      <w:proofErr w:type="spellStart"/>
      <w:r w:rsidRPr="00AD64C2">
        <w:rPr>
          <w:rFonts w:ascii="Helvetica" w:hAnsi="Helvetica" w:cs="Arial"/>
          <w:sz w:val="16"/>
          <w:szCs w:val="16"/>
        </w:rPr>
        <w:t>PvRBPs</w:t>
      </w:r>
      <w:proofErr w:type="spellEnd"/>
      <w:r w:rsidRPr="00AD64C2">
        <w:rPr>
          <w:rFonts w:ascii="Helvetica" w:hAnsi="Helvetica" w:cs="Arial"/>
          <w:sz w:val="16"/>
          <w:szCs w:val="16"/>
        </w:rPr>
        <w:t xml:space="preserve"> and protection against clinical malaria (density&gt;500/</w:t>
      </w:r>
      <w:proofErr w:type="spellStart"/>
      <w:r w:rsidRPr="00AD64C2">
        <w:rPr>
          <w:rFonts w:ascii="Helvetica" w:hAnsi="Helvetica" w:cs="Arial"/>
          <w:sz w:val="16"/>
          <w:szCs w:val="16"/>
        </w:rPr>
        <w:t>ul</w:t>
      </w:r>
      <w:proofErr w:type="spellEnd"/>
      <w:r w:rsidRPr="00AD64C2">
        <w:rPr>
          <w:rFonts w:ascii="Helvetica" w:hAnsi="Helvetica" w:cs="Arial"/>
          <w:sz w:val="16"/>
          <w:szCs w:val="16"/>
        </w:rPr>
        <w:t>) in a cohort of 224 young Papua New Guinean children.</w:t>
      </w:r>
    </w:p>
    <w:p w14:paraId="09656A5D" w14:textId="77777777" w:rsidR="00AD64C2" w:rsidRPr="00AD64C2" w:rsidRDefault="00AD64C2" w:rsidP="00F57800">
      <w:pPr>
        <w:jc w:val="both"/>
        <w:rPr>
          <w:rFonts w:ascii="Helvetica" w:hAnsi="Helvetica" w:cs="Arial"/>
          <w:sz w:val="16"/>
          <w:szCs w:val="16"/>
        </w:rPr>
      </w:pPr>
      <w:bookmarkStart w:id="0" w:name="_GoBack"/>
      <w:bookmarkEnd w:id="0"/>
    </w:p>
    <w:tbl>
      <w:tblPr>
        <w:tblW w:w="854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181"/>
        <w:gridCol w:w="801"/>
        <w:gridCol w:w="596"/>
        <w:gridCol w:w="596"/>
        <w:gridCol w:w="1028"/>
        <w:gridCol w:w="689"/>
        <w:gridCol w:w="596"/>
        <w:gridCol w:w="596"/>
        <w:gridCol w:w="1028"/>
      </w:tblGrid>
      <w:tr w:rsidR="00276EAE" w:rsidRPr="00AD64C2" w14:paraId="2DDA94F6" w14:textId="77777777" w:rsidTr="00276EAE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E41FD" w14:textId="2451D5B0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Antigen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99CD1" w14:textId="727F917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Antibody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51BEE3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uIRR</w:t>
            </w:r>
            <w:proofErr w:type="spellEnd"/>
            <w:proofErr w:type="gramEnd"/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4F6CF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95%CI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D6D24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i/>
                <w:iCs/>
                <w:sz w:val="16"/>
                <w:szCs w:val="16"/>
                <w:lang w:val="en-AU"/>
              </w:rPr>
            </w:pPr>
            <w:proofErr w:type="gramStart"/>
            <w:r w:rsidRPr="00AD64C2">
              <w:rPr>
                <w:rFonts w:ascii="Helvetica" w:eastAsia="Times New Roman" w:hAnsi="Helvetica" w:cs="Arial"/>
                <w:b/>
                <w:bCs/>
                <w:i/>
                <w:iCs/>
                <w:sz w:val="16"/>
                <w:szCs w:val="16"/>
                <w:lang w:val="en-AU"/>
              </w:rPr>
              <w:t>p</w:t>
            </w:r>
            <w:proofErr w:type="gramEnd"/>
            <w:r w:rsidRPr="00AD64C2">
              <w:rPr>
                <w:rFonts w:ascii="Helvetica" w:eastAsia="Times New Roman" w:hAnsi="Helvetica" w:cs="Arial"/>
                <w:b/>
                <w:bCs/>
                <w:i/>
                <w:iCs/>
                <w:sz w:val="16"/>
                <w:szCs w:val="16"/>
                <w:lang w:val="en-AU"/>
              </w:rPr>
              <w:t>-</w:t>
            </w: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value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0E75A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aIRR</w:t>
            </w:r>
            <w:proofErr w:type="spellEnd"/>
            <w:proofErr w:type="gramEnd"/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84967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95%CI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4C8DD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i/>
                <w:iCs/>
                <w:sz w:val="16"/>
                <w:szCs w:val="16"/>
                <w:lang w:val="en-AU"/>
              </w:rPr>
            </w:pPr>
            <w:proofErr w:type="gramStart"/>
            <w:r w:rsidRPr="00AD64C2">
              <w:rPr>
                <w:rFonts w:ascii="Helvetica" w:eastAsia="Times New Roman" w:hAnsi="Helvetica" w:cs="Arial"/>
                <w:b/>
                <w:bCs/>
                <w:i/>
                <w:iCs/>
                <w:sz w:val="16"/>
                <w:szCs w:val="16"/>
                <w:lang w:val="en-AU"/>
              </w:rPr>
              <w:t>p</w:t>
            </w:r>
            <w:proofErr w:type="gramEnd"/>
            <w:r w:rsidRPr="00AD64C2">
              <w:rPr>
                <w:rFonts w:ascii="Helvetica" w:eastAsia="Times New Roman" w:hAnsi="Helvetica" w:cs="Arial"/>
                <w:b/>
                <w:bCs/>
                <w:i/>
                <w:iCs/>
                <w:sz w:val="16"/>
                <w:szCs w:val="16"/>
                <w:lang w:val="en-AU"/>
              </w:rPr>
              <w:t>-</w:t>
            </w: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value</w:t>
            </w:r>
          </w:p>
        </w:tc>
      </w:tr>
      <w:tr w:rsidR="00276EAE" w:rsidRPr="00AD64C2" w14:paraId="536A8A0C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70A5650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7091" w14:textId="5006585A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Total </w:t>
            </w:r>
            <w:proofErr w:type="spellStart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</w:t>
            </w:r>
            <w:proofErr w:type="spellEnd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 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444B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AE04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8ED8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C192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D45B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8A7E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B8AD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8178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08</w:t>
            </w:r>
          </w:p>
        </w:tc>
      </w:tr>
      <w:tr w:rsidR="00276EAE" w:rsidRPr="00AD64C2" w14:paraId="232A1176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8635355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C3B4" w14:textId="22FD2601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Total </w:t>
            </w:r>
            <w:proofErr w:type="spellStart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</w:t>
            </w:r>
            <w:proofErr w:type="spellEnd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 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A5F6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927B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306F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CB31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11D6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FC1D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8EF3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AC69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276EAE" w:rsidRPr="00AD64C2" w14:paraId="7DD04785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8C9D8B1" w14:textId="0277FBDF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PvRBP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A320" w14:textId="64A7B3D3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1 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D27F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441A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7DD9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D6F6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48DA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907E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D538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7599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075</w:t>
            </w:r>
          </w:p>
        </w:tc>
      </w:tr>
      <w:tr w:rsidR="00276EAE" w:rsidRPr="00AD64C2" w14:paraId="3A412E1F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78F20FD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AA75" w14:textId="10AAA01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1 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2F22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0305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9E3A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CE85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87AE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DD01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2B14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958E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276EAE" w:rsidRPr="00AD64C2" w14:paraId="14378B9E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0CE7FF0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2450" w14:textId="7CCC3E2F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3 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1516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C8EE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276E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800D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4B6F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E3EE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C5A7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673E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11</w:t>
            </w:r>
          </w:p>
        </w:tc>
      </w:tr>
      <w:tr w:rsidR="00276EAE" w:rsidRPr="00AD64C2" w14:paraId="4160AB4F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5450F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3FAED" w14:textId="427A9B3E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3 H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E175B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30648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4B454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6A885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BE464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5944A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6AB0E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D1F90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276EAE" w:rsidRPr="00AD64C2" w14:paraId="5C62DD00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3539347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C0EE" w14:textId="16E00C15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Total </w:t>
            </w:r>
            <w:proofErr w:type="spellStart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</w:t>
            </w:r>
            <w:proofErr w:type="spellEnd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 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2C05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9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B98B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01C2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377C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58E1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787E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61ED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8728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147</w:t>
            </w:r>
          </w:p>
        </w:tc>
      </w:tr>
      <w:tr w:rsidR="00276EAE" w:rsidRPr="00AD64C2" w14:paraId="061BD871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A670349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302D" w14:textId="2C3C351B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Total </w:t>
            </w:r>
            <w:proofErr w:type="spellStart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</w:t>
            </w:r>
            <w:proofErr w:type="spellEnd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 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0CC2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4339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A5E5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00E9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9F66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BABC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9E5B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E932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276EAE" w:rsidRPr="00AD64C2" w14:paraId="76ACDC8A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F3DDED2" w14:textId="74A27143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PvRBP1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2025" w14:textId="1CCE1E7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1 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1504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11BF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9750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CA7B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923F" w14:textId="6B3BEDF2" w:rsidR="00276EAE" w:rsidRPr="00AD64C2" w:rsidRDefault="00293431" w:rsidP="00293431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5242" w14:textId="2C5A9135" w:rsidR="00276EAE" w:rsidRPr="00AD64C2" w:rsidRDefault="00293431" w:rsidP="00293431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5983" w14:textId="636B0A9C" w:rsidR="00276EAE" w:rsidRPr="00AD64C2" w:rsidRDefault="00293431" w:rsidP="00293431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BE85" w14:textId="5BF35E88" w:rsidR="00276EAE" w:rsidRPr="00AD64C2" w:rsidRDefault="00293431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50</w:t>
            </w:r>
          </w:p>
        </w:tc>
      </w:tr>
      <w:tr w:rsidR="00276EAE" w:rsidRPr="00AD64C2" w14:paraId="7AA9F096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E37DA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8D5F" w14:textId="2A742E13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1 H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D5D6F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690D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90FFB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6FE8E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0567F" w14:textId="694DD28D" w:rsidR="00276EAE" w:rsidRPr="00AD64C2" w:rsidRDefault="00293431" w:rsidP="00293431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2EF80" w14:textId="55486064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</w:t>
            </w:r>
            <w:r w:rsidR="00293431"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BF2C" w14:textId="1E9B33C6" w:rsidR="00276EAE" w:rsidRPr="00AD64C2" w:rsidRDefault="00293431" w:rsidP="00293431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4B1E9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276EAE" w:rsidRPr="00AD64C2" w14:paraId="7FEC6ECB" w14:textId="77777777" w:rsidTr="00276EAE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F900C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AC7E" w14:textId="2FB986BE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Total </w:t>
            </w:r>
            <w:proofErr w:type="spellStart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</w:t>
            </w:r>
            <w:proofErr w:type="spellEnd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 M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3D4F" w14:textId="562B12F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9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C9E1" w14:textId="636EC10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7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8FD5" w14:textId="73AAF41B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3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C915" w14:textId="0C3EAB03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59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D0EB" w14:textId="59094B56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7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9A3F" w14:textId="7FF459DB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1251" w14:textId="0C3B6EF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1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8671" w14:textId="6BDFA865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35</w:t>
            </w:r>
          </w:p>
        </w:tc>
      </w:tr>
      <w:tr w:rsidR="00276EAE" w:rsidRPr="00AD64C2" w14:paraId="0755E856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577EDF4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6878" w14:textId="7B72F2FF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Total </w:t>
            </w:r>
            <w:proofErr w:type="spellStart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</w:t>
            </w:r>
            <w:proofErr w:type="spellEnd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 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8DD8" w14:textId="5D7591D0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97E5" w14:textId="61CECD16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12EA" w14:textId="41A1F5A8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9C56" w14:textId="027F6118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0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5680" w14:textId="3819752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3C60" w14:textId="732FFF0D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FA7A" w14:textId="4596D836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FEBA" w14:textId="35BDE6CF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03</w:t>
            </w:r>
          </w:p>
        </w:tc>
      </w:tr>
      <w:tr w:rsidR="00276EAE" w:rsidRPr="00AD64C2" w14:paraId="0F36F238" w14:textId="77777777" w:rsidTr="00276EAE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ABCEE2D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D8A7" w14:textId="03E127E3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1 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34FF" w14:textId="074116D8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C233" w14:textId="562C148A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F4C5" w14:textId="11BB2AC2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0606" w14:textId="1EE7D26A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19EE" w14:textId="4E752D8A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7BC7" w14:textId="22BCDE70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6399" w14:textId="2F55AED1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CA6A" w14:textId="4190A4B6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00</w:t>
            </w:r>
          </w:p>
        </w:tc>
      </w:tr>
      <w:tr w:rsidR="00276EAE" w:rsidRPr="00AD64C2" w14:paraId="4D07D99D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2232365" w14:textId="46185D21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PvRBP2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FA2D" w14:textId="6FC3DDB1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1 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7427" w14:textId="31FB9721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D3E9" w14:textId="37CD471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6005" w14:textId="2F5BC7CE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7982" w14:textId="619D9228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2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33F6" w14:textId="25A49B41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45FF" w14:textId="0219F37A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3B8D" w14:textId="2BD40E02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69FD" w14:textId="49689A9E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10</w:t>
            </w:r>
          </w:p>
        </w:tc>
      </w:tr>
      <w:tr w:rsidR="00276EAE" w:rsidRPr="00AD64C2" w14:paraId="56D8B134" w14:textId="77777777" w:rsidTr="00276EA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D8A9062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398C" w14:textId="481CD246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3 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7DB7" w14:textId="67B88A4E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7E64" w14:textId="3F7E9B22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A2E8" w14:textId="148F2D21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A3A7" w14:textId="7A4CF10A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0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23CB" w14:textId="36542583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12B1" w14:textId="2923D9EE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D229" w14:textId="57ED5033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6224" w14:textId="6AC9B0A0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055</w:t>
            </w:r>
          </w:p>
        </w:tc>
      </w:tr>
      <w:tr w:rsidR="00276EAE" w:rsidRPr="00AD64C2" w14:paraId="17630CCC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3B4D2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30596" w14:textId="0012041E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3 H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A3956" w14:textId="7C37DC5F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67D05" w14:textId="693F7A96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70E6B" w14:textId="3E329B50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0466" w14:textId="7C54675E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29B9D" w14:textId="40C188A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8B8B7" w14:textId="46F4A69E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326DD" w14:textId="10574A5D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6B2B7" w14:textId="6554BF2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276EAE" w:rsidRPr="00AD64C2" w14:paraId="01199D48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A5FF43B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9A64" w14:textId="5535BEAB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Total </w:t>
            </w:r>
            <w:proofErr w:type="spellStart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</w:t>
            </w:r>
            <w:proofErr w:type="spellEnd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 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D594" w14:textId="3C24CF4D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7425" w14:textId="6590BC78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8010" w14:textId="69CE096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D0BC" w14:textId="2B0878D1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9DDB" w14:textId="18356624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A110" w14:textId="2937DEF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E019" w14:textId="3876F95A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C72A" w14:textId="4D50A87A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16</w:t>
            </w:r>
          </w:p>
        </w:tc>
      </w:tr>
      <w:tr w:rsidR="00276EAE" w:rsidRPr="00AD64C2" w14:paraId="25C0E75A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CEB12F7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92EB" w14:textId="09E0849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Total </w:t>
            </w:r>
            <w:proofErr w:type="spellStart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</w:t>
            </w:r>
            <w:proofErr w:type="spellEnd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 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3150" w14:textId="5FCE9670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BD99" w14:textId="03A623ED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9A3B" w14:textId="4447A406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A8D2" w14:textId="581EFB9F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3C89" w14:textId="40AC7040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08BF" w14:textId="6EA3AEEB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4AF9" w14:textId="2B7FB583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0628" w14:textId="42DB7C1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276EAE" w:rsidRPr="00AD64C2" w14:paraId="2948D12F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F317D02" w14:textId="37C557FA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PvRBP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31B9" w14:textId="054C0A06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1 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71BB" w14:textId="53CB977D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DF96" w14:textId="68DC8F1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505D" w14:textId="3BC43C43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D594" w14:textId="67A1BD24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67C8" w14:textId="74B5388D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3568" w14:textId="3997788A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90C7" w14:textId="0190E06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EC65" w14:textId="0C555FAE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01</w:t>
            </w:r>
          </w:p>
        </w:tc>
      </w:tr>
      <w:tr w:rsidR="00276EAE" w:rsidRPr="00AD64C2" w14:paraId="7ABE85FE" w14:textId="77777777" w:rsidTr="00276EAE">
        <w:trPr>
          <w:trHeight w:val="291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A8062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DC087" w14:textId="5129483E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1 H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EDAE" w14:textId="79565FA6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E28F8" w14:textId="7E8121B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67634" w14:textId="3FE923EF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186FF" w14:textId="1D63FA69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4EA3C" w14:textId="1591479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AD48B" w14:textId="7D45339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89CAF" w14:textId="41A3108F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FA449" w14:textId="6B36B893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01</w:t>
            </w:r>
          </w:p>
        </w:tc>
      </w:tr>
      <w:tr w:rsidR="00276EAE" w:rsidRPr="00AD64C2" w14:paraId="17769149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F62CFD0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5CAD" w14:textId="582347F2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Total </w:t>
            </w:r>
            <w:proofErr w:type="spellStart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</w:t>
            </w:r>
            <w:proofErr w:type="spellEnd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 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5F58" w14:textId="0C6C4B81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8E9B" w14:textId="5F19545F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AFC5" w14:textId="071E7234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DBC7" w14:textId="193E67C0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1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3883" w14:textId="5D5A3FE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BD8C" w14:textId="14B8C25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9A65" w14:textId="309F4858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FC51" w14:textId="4C8DD69F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266</w:t>
            </w:r>
          </w:p>
        </w:tc>
      </w:tr>
      <w:tr w:rsidR="00276EAE" w:rsidRPr="00AD64C2" w14:paraId="7F635761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79C42FF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598A" w14:textId="5C8BF0D8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Total </w:t>
            </w:r>
            <w:proofErr w:type="spellStart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</w:t>
            </w:r>
            <w:proofErr w:type="spellEnd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 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C991" w14:textId="5D821014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8FA0" w14:textId="2AF7427B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BFB2" w14:textId="1FF9A121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EFF2" w14:textId="18855701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006A" w14:textId="7308619E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B2C2" w14:textId="48B4EEEF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848E" w14:textId="71E5FF24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31BF" w14:textId="265D722F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02</w:t>
            </w:r>
          </w:p>
        </w:tc>
      </w:tr>
      <w:tr w:rsidR="00276EAE" w:rsidRPr="00AD64C2" w14:paraId="7225EDBC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E8B0BA9" w14:textId="7C32196F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PvRBP2c</w:t>
            </w:r>
            <w:r w:rsidR="008B60E9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N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3321" w14:textId="7FA377D0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1 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3B73" w14:textId="24037D0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0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8909" w14:textId="37B7F8B8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0B71" w14:textId="11B5C744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BA8D" w14:textId="709B1E72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9E86" w14:textId="393E1AE5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325A" w14:textId="28B8996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7EF7" w14:textId="296A5805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7C28" w14:textId="21D69C21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39</w:t>
            </w:r>
          </w:p>
        </w:tc>
      </w:tr>
      <w:tr w:rsidR="00276EAE" w:rsidRPr="00AD64C2" w14:paraId="2C31C15A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8C315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E3205" w14:textId="3D38759A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1 H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1B2E0" w14:textId="416E4CB2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7F2AB" w14:textId="587FDBC0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58C45" w14:textId="6D02479F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9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3208A" w14:textId="28B54DF8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3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41013" w14:textId="2BF1CF25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95663" w14:textId="20B85342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3D141" w14:textId="0047339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0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F9AC7" w14:textId="26BC9D9A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111</w:t>
            </w:r>
          </w:p>
        </w:tc>
      </w:tr>
      <w:tr w:rsidR="00276EAE" w:rsidRPr="00AD64C2" w14:paraId="7EA71293" w14:textId="77777777" w:rsidTr="00276EAE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94196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9ACD" w14:textId="55B0B6F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Total </w:t>
            </w:r>
            <w:proofErr w:type="spellStart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</w:t>
            </w:r>
            <w:proofErr w:type="spellEnd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 M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97A4" w14:textId="764AEE15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9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615F" w14:textId="174FEBF1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1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377B" w14:textId="617B06C5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257B" w14:textId="1BEE1174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03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9136" w14:textId="4EB0962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A0EE" w14:textId="48908F6F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7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9BE8" w14:textId="38643A05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FE21" w14:textId="7BACC79A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08</w:t>
            </w:r>
          </w:p>
        </w:tc>
      </w:tr>
      <w:tr w:rsidR="00276EAE" w:rsidRPr="00AD64C2" w14:paraId="0EF750DB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37396C9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8264" w14:textId="7768CF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Total </w:t>
            </w:r>
            <w:proofErr w:type="spellStart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</w:t>
            </w:r>
            <w:proofErr w:type="spellEnd"/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 xml:space="preserve"> 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333B" w14:textId="64569C4B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56C5" w14:textId="26947011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9278" w14:textId="27A6E46A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C356" w14:textId="2AD2AEE5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877E" w14:textId="77762172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D108" w14:textId="0CA090E9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D4BB" w14:textId="6EFCA669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E5F1" w14:textId="387C6243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13</w:t>
            </w:r>
          </w:p>
        </w:tc>
      </w:tr>
      <w:tr w:rsidR="00276EAE" w:rsidRPr="00AD64C2" w14:paraId="66E553A4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B6CDD64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903D" w14:textId="0AEBF3FB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1 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5438" w14:textId="07DA854E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BCF1" w14:textId="4AA2EB10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1FCC" w14:textId="6A537440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C26E" w14:textId="6EA83CAD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2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D054" w14:textId="16BBDC64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DC3D" w14:textId="401FD400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F311" w14:textId="584518AB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A406" w14:textId="69C2BD63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52</w:t>
            </w:r>
          </w:p>
        </w:tc>
      </w:tr>
      <w:tr w:rsidR="00276EAE" w:rsidRPr="00AD64C2" w14:paraId="08CFE914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479199F" w14:textId="3A046558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PvRBP2-P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B624" w14:textId="18FB9F74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1 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2459" w14:textId="60FCDE84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36AE" w14:textId="48F12AA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B4EF" w14:textId="5CDB4933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1B3F" w14:textId="434E9C6B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2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4BB4" w14:textId="06781260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1022" w14:textId="2201A025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B6BB" w14:textId="6D6823A9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D743" w14:textId="0B50401D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71</w:t>
            </w:r>
          </w:p>
        </w:tc>
      </w:tr>
      <w:tr w:rsidR="00276EAE" w:rsidRPr="00AD64C2" w14:paraId="41B4579E" w14:textId="77777777" w:rsidTr="00276EAE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AB13F7D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6B09" w14:textId="0820F29F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3 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1466" w14:textId="0263C44A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39E6" w14:textId="3EE93F6A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0E85" w14:textId="53319E54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044B" w14:textId="12399436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1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9460" w14:textId="48E2733B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9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0CB4" w14:textId="5FC3E92B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2976" w14:textId="7D2A41B8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1.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6610" w14:textId="765D8761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67</w:t>
            </w:r>
          </w:p>
        </w:tc>
      </w:tr>
      <w:tr w:rsidR="00276EAE" w:rsidRPr="00AD64C2" w14:paraId="3252722C" w14:textId="77777777" w:rsidTr="00276EA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BA8D1" w14:textId="7777777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22024" w14:textId="73086A31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IgG3 H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7D375" w14:textId="36F76245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5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7E2D5" w14:textId="4DE1B17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3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5C91D" w14:textId="785B1C44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7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13F2A" w14:textId="0B303F30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1222B" w14:textId="4C899A7C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6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8CBBF" w14:textId="327EEF19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4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D4F9B" w14:textId="124900E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sz w:val="16"/>
                <w:szCs w:val="16"/>
                <w:lang w:val="en-AU"/>
              </w:rPr>
              <w:t>0.8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3B278" w14:textId="43A5EA37" w:rsidR="00276EAE" w:rsidRPr="00AD64C2" w:rsidRDefault="00276EAE" w:rsidP="006506E8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</w:pPr>
            <w:r w:rsidRPr="00AD64C2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AU"/>
              </w:rPr>
              <w:t>0.002</w:t>
            </w:r>
          </w:p>
        </w:tc>
      </w:tr>
    </w:tbl>
    <w:p w14:paraId="1D29FA75" w14:textId="6E7A0B5B" w:rsidR="00325CD4" w:rsidRPr="00AD64C2" w:rsidRDefault="00325CD4" w:rsidP="00F57800">
      <w:pPr>
        <w:rPr>
          <w:rFonts w:ascii="Helvetica" w:hAnsi="Helvetica" w:cs="Arial"/>
          <w:color w:val="000000"/>
          <w:sz w:val="16"/>
          <w:szCs w:val="16"/>
        </w:rPr>
      </w:pPr>
      <w:r w:rsidRPr="00AD64C2">
        <w:rPr>
          <w:rFonts w:ascii="Helvetica" w:hAnsi="Helvetica" w:cs="Arial"/>
          <w:color w:val="000000"/>
          <w:sz w:val="16"/>
          <w:szCs w:val="16"/>
        </w:rPr>
        <w:t>Abbreviations: M=Medium antibody levels</w:t>
      </w:r>
      <w:proofErr w:type="gramStart"/>
      <w:r w:rsidRPr="00AD64C2">
        <w:rPr>
          <w:rFonts w:ascii="Helvetica" w:hAnsi="Helvetica" w:cs="Arial"/>
          <w:color w:val="000000"/>
          <w:sz w:val="16"/>
          <w:szCs w:val="16"/>
        </w:rPr>
        <w:t>;</w:t>
      </w:r>
      <w:proofErr w:type="gramEnd"/>
      <w:r w:rsidRPr="00AD64C2">
        <w:rPr>
          <w:rFonts w:ascii="Helvetica" w:hAnsi="Helvetica" w:cs="Arial"/>
          <w:color w:val="000000"/>
          <w:sz w:val="16"/>
          <w:szCs w:val="16"/>
        </w:rPr>
        <w:t xml:space="preserve"> H=High antibody levels.</w:t>
      </w:r>
    </w:p>
    <w:p w14:paraId="3F9A0375" w14:textId="70ED9970" w:rsidR="006C5A25" w:rsidRPr="00AD64C2" w:rsidRDefault="00325CD4" w:rsidP="00F57800">
      <w:pPr>
        <w:rPr>
          <w:rFonts w:ascii="Helvetica" w:hAnsi="Helvetica" w:cs="Arial"/>
          <w:color w:val="000000"/>
          <w:sz w:val="16"/>
          <w:szCs w:val="16"/>
        </w:rPr>
      </w:pPr>
      <w:proofErr w:type="spellStart"/>
      <w:proofErr w:type="gramStart"/>
      <w:r w:rsidRPr="00AD64C2">
        <w:rPr>
          <w:rFonts w:ascii="Helvetica" w:hAnsi="Helvetica" w:cs="Arial"/>
          <w:color w:val="000000"/>
          <w:sz w:val="16"/>
          <w:szCs w:val="16"/>
        </w:rPr>
        <w:t>uIRR</w:t>
      </w:r>
      <w:proofErr w:type="spellEnd"/>
      <w:proofErr w:type="gramEnd"/>
      <w:r w:rsidRPr="00AD64C2">
        <w:rPr>
          <w:rFonts w:ascii="Helvetica" w:hAnsi="Helvetica" w:cs="Arial"/>
          <w:color w:val="000000"/>
          <w:sz w:val="16"/>
          <w:szCs w:val="16"/>
        </w:rPr>
        <w:t>: Unadjusted incidence rate ratio.</w:t>
      </w:r>
    </w:p>
    <w:p w14:paraId="48D7AD94" w14:textId="66246455" w:rsidR="00325CD4" w:rsidRPr="00AD64C2" w:rsidRDefault="00325CD4" w:rsidP="00F57800">
      <w:pPr>
        <w:rPr>
          <w:rFonts w:ascii="Helvetica" w:hAnsi="Helvetica" w:cs="Arial"/>
          <w:color w:val="000000"/>
          <w:sz w:val="16"/>
          <w:szCs w:val="16"/>
        </w:rPr>
      </w:pPr>
      <w:proofErr w:type="spellStart"/>
      <w:proofErr w:type="gramStart"/>
      <w:r w:rsidRPr="00AD64C2">
        <w:rPr>
          <w:rFonts w:ascii="Helvetica" w:hAnsi="Helvetica" w:cs="Arial"/>
          <w:color w:val="000000"/>
          <w:sz w:val="16"/>
          <w:szCs w:val="16"/>
        </w:rPr>
        <w:t>aIRR</w:t>
      </w:r>
      <w:proofErr w:type="spellEnd"/>
      <w:proofErr w:type="gramEnd"/>
      <w:r w:rsidRPr="00AD64C2">
        <w:rPr>
          <w:rFonts w:ascii="Helvetica" w:hAnsi="Helvetica" w:cs="Arial"/>
          <w:color w:val="000000"/>
          <w:sz w:val="16"/>
          <w:szCs w:val="16"/>
        </w:rPr>
        <w:t>: Adjusted incidence rate ratio. Adjustments were made for individual differences in exposure (</w:t>
      </w:r>
      <w:proofErr w:type="spellStart"/>
      <w:r w:rsidRPr="00AD64C2">
        <w:rPr>
          <w:rFonts w:ascii="Helvetica" w:hAnsi="Helvetica" w:cs="Arial"/>
          <w:color w:val="000000"/>
          <w:sz w:val="16"/>
          <w:szCs w:val="16"/>
        </w:rPr>
        <w:t>molFOB</w:t>
      </w:r>
      <w:proofErr w:type="spellEnd"/>
      <w:r w:rsidRPr="00AD64C2">
        <w:rPr>
          <w:rFonts w:ascii="Helvetica" w:hAnsi="Helvetica" w:cs="Arial"/>
          <w:color w:val="000000"/>
          <w:sz w:val="16"/>
          <w:szCs w:val="16"/>
        </w:rPr>
        <w:t>), age, season and village.</w:t>
      </w:r>
    </w:p>
    <w:p w14:paraId="5B128C61" w14:textId="71A05BD9" w:rsidR="00325CD4" w:rsidRPr="00AD64C2" w:rsidRDefault="00325CD4" w:rsidP="00F57800">
      <w:pPr>
        <w:rPr>
          <w:rFonts w:ascii="Helvetica" w:hAnsi="Helvetica" w:cs="Arial"/>
          <w:sz w:val="16"/>
          <w:szCs w:val="16"/>
        </w:rPr>
      </w:pPr>
      <w:proofErr w:type="spellStart"/>
      <w:proofErr w:type="gramStart"/>
      <w:r w:rsidRPr="00AD64C2">
        <w:rPr>
          <w:rFonts w:ascii="Helvetica" w:hAnsi="Helvetica" w:cs="Arial"/>
          <w:color w:val="000000"/>
          <w:sz w:val="16"/>
          <w:szCs w:val="16"/>
        </w:rPr>
        <w:t>uIRR</w:t>
      </w:r>
      <w:proofErr w:type="spellEnd"/>
      <w:proofErr w:type="gramEnd"/>
      <w:r w:rsidRPr="00AD64C2">
        <w:rPr>
          <w:rFonts w:ascii="Helvetica" w:hAnsi="Helvetica" w:cs="Arial"/>
          <w:color w:val="000000"/>
          <w:sz w:val="16"/>
          <w:szCs w:val="16"/>
        </w:rPr>
        <w:t xml:space="preserve">, </w:t>
      </w:r>
      <w:proofErr w:type="spellStart"/>
      <w:r w:rsidRPr="00AD64C2">
        <w:rPr>
          <w:rFonts w:ascii="Helvetica" w:hAnsi="Helvetica" w:cs="Arial"/>
          <w:color w:val="000000"/>
          <w:sz w:val="16"/>
          <w:szCs w:val="16"/>
        </w:rPr>
        <w:t>aIRR</w:t>
      </w:r>
      <w:proofErr w:type="spellEnd"/>
      <w:r w:rsidRPr="00AD64C2">
        <w:rPr>
          <w:rFonts w:ascii="Helvetica" w:hAnsi="Helvetica" w:cs="Arial"/>
          <w:color w:val="000000"/>
          <w:sz w:val="16"/>
          <w:szCs w:val="16"/>
        </w:rPr>
        <w:t xml:space="preserve"> and P-values from GEE models. P&lt;0.05 was deemed significant.</w:t>
      </w:r>
    </w:p>
    <w:sectPr w:rsidR="00325CD4" w:rsidRPr="00AD64C2" w:rsidSect="006C5A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CBD"/>
    <w:rsid w:val="00136CBD"/>
    <w:rsid w:val="00162818"/>
    <w:rsid w:val="001A38E7"/>
    <w:rsid w:val="00276EAE"/>
    <w:rsid w:val="00293431"/>
    <w:rsid w:val="002C7407"/>
    <w:rsid w:val="00325CD4"/>
    <w:rsid w:val="006506E8"/>
    <w:rsid w:val="006C5A25"/>
    <w:rsid w:val="00721D3A"/>
    <w:rsid w:val="008B60E9"/>
    <w:rsid w:val="009B5277"/>
    <w:rsid w:val="00AD64C2"/>
    <w:rsid w:val="00B36C98"/>
    <w:rsid w:val="00B37B94"/>
    <w:rsid w:val="00C22282"/>
    <w:rsid w:val="00C74A93"/>
    <w:rsid w:val="00DC5D53"/>
    <w:rsid w:val="00F5222F"/>
    <w:rsid w:val="00F537FF"/>
    <w:rsid w:val="00F57800"/>
    <w:rsid w:val="00FD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0177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C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CB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C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CB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5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1EE2B6-F2B7-0347-B04A-7BBE52CAF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27</Words>
  <Characters>1868</Characters>
  <Application>Microsoft Macintosh Word</Application>
  <DocSecurity>0</DocSecurity>
  <Lines>15</Lines>
  <Paragraphs>4</Paragraphs>
  <ScaleCrop>false</ScaleCrop>
  <Company>The Walter &amp; Eliza Hall Institute of Medical Resear</Company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Franca</dc:creator>
  <cp:keywords/>
  <dc:description/>
  <cp:lastModifiedBy>Camila Franca</cp:lastModifiedBy>
  <cp:revision>18</cp:revision>
  <dcterms:created xsi:type="dcterms:W3CDTF">2015-12-10T03:36:00Z</dcterms:created>
  <dcterms:modified xsi:type="dcterms:W3CDTF">2016-04-19T05:57:00Z</dcterms:modified>
</cp:coreProperties>
</file>